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95"/>
        <w:tblW w:w="683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85"/>
        <w:gridCol w:w="900"/>
        <w:gridCol w:w="990"/>
        <w:gridCol w:w="810"/>
      </w:tblGrid>
      <w:tr w:rsidR="003A5C9F" w:rsidRPr="004420D7" w14:paraId="64380BA3" w14:textId="77777777" w:rsidTr="005208AD">
        <w:trPr>
          <w:trHeight w:val="35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D3FE7" w14:textId="77777777" w:rsidR="003A5C9F" w:rsidRPr="004420D7" w:rsidRDefault="003A5C9F" w:rsidP="005208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5EB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022 </w:t>
            </w:r>
          </w:p>
          <w:p w14:paraId="58F3EF4B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I Samp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FF567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023 </w:t>
            </w:r>
          </w:p>
          <w:p w14:paraId="47E62C23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I Sample</w:t>
            </w:r>
          </w:p>
        </w:tc>
      </w:tr>
      <w:tr w:rsidR="003A5C9F" w:rsidRPr="004420D7" w14:paraId="252117BC" w14:textId="77777777" w:rsidTr="005208AD">
        <w:trPr>
          <w:trHeight w:val="401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5234CA6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om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6404D6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BE54A3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65E1BB8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35A2A9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3A5C9F" w:rsidRPr="004420D7" w14:paraId="55615A90" w14:textId="77777777" w:rsidTr="005208AD">
        <w:trPr>
          <w:trHeight w:val="77"/>
        </w:trPr>
        <w:tc>
          <w:tcPr>
            <w:tcW w:w="3150" w:type="dxa"/>
            <w:vAlign w:val="center"/>
          </w:tcPr>
          <w:p w14:paraId="01984D36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Less than $10k a year</w:t>
            </w:r>
          </w:p>
        </w:tc>
        <w:tc>
          <w:tcPr>
            <w:tcW w:w="985" w:type="dxa"/>
            <w:vAlign w:val="center"/>
          </w:tcPr>
          <w:p w14:paraId="4AD6AFC9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900" w:type="dxa"/>
            <w:vAlign w:val="center"/>
          </w:tcPr>
          <w:p w14:paraId="2922A17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990" w:type="dxa"/>
          </w:tcPr>
          <w:p w14:paraId="30982ED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810" w:type="dxa"/>
          </w:tcPr>
          <w:p w14:paraId="5948B55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</w:tr>
      <w:tr w:rsidR="003A5C9F" w:rsidRPr="004420D7" w14:paraId="11497EF5" w14:textId="77777777" w:rsidTr="005208AD">
        <w:trPr>
          <w:trHeight w:val="77"/>
        </w:trPr>
        <w:tc>
          <w:tcPr>
            <w:tcW w:w="3150" w:type="dxa"/>
            <w:vAlign w:val="center"/>
          </w:tcPr>
          <w:p w14:paraId="12DC3A9B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10-19k a year</w:t>
            </w:r>
          </w:p>
        </w:tc>
        <w:tc>
          <w:tcPr>
            <w:tcW w:w="985" w:type="dxa"/>
            <w:vAlign w:val="center"/>
          </w:tcPr>
          <w:p w14:paraId="25C0FC3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900" w:type="dxa"/>
            <w:vAlign w:val="center"/>
          </w:tcPr>
          <w:p w14:paraId="779799E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990" w:type="dxa"/>
          </w:tcPr>
          <w:p w14:paraId="0DF7EBF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810" w:type="dxa"/>
          </w:tcPr>
          <w:p w14:paraId="7B2338D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</w:tr>
      <w:tr w:rsidR="003A5C9F" w:rsidRPr="004420D7" w14:paraId="0B5EFBFC" w14:textId="77777777" w:rsidTr="005208AD">
        <w:trPr>
          <w:trHeight w:val="77"/>
        </w:trPr>
        <w:tc>
          <w:tcPr>
            <w:tcW w:w="3150" w:type="dxa"/>
            <w:vAlign w:val="center"/>
          </w:tcPr>
          <w:p w14:paraId="4B983C78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20-29k a year</w:t>
            </w:r>
          </w:p>
        </w:tc>
        <w:tc>
          <w:tcPr>
            <w:tcW w:w="985" w:type="dxa"/>
            <w:vAlign w:val="center"/>
          </w:tcPr>
          <w:p w14:paraId="2A549BA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900" w:type="dxa"/>
            <w:vAlign w:val="center"/>
          </w:tcPr>
          <w:p w14:paraId="0AE49AF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990" w:type="dxa"/>
          </w:tcPr>
          <w:p w14:paraId="7F19667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810" w:type="dxa"/>
          </w:tcPr>
          <w:p w14:paraId="0C7BFB29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</w:tr>
      <w:tr w:rsidR="003A5C9F" w:rsidRPr="004420D7" w14:paraId="7220D90B" w14:textId="77777777" w:rsidTr="005208AD">
        <w:tc>
          <w:tcPr>
            <w:tcW w:w="3150" w:type="dxa"/>
            <w:vAlign w:val="center"/>
          </w:tcPr>
          <w:p w14:paraId="55F5ACD7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30-39k a year</w:t>
            </w:r>
          </w:p>
        </w:tc>
        <w:tc>
          <w:tcPr>
            <w:tcW w:w="985" w:type="dxa"/>
            <w:vAlign w:val="center"/>
          </w:tcPr>
          <w:p w14:paraId="4CF49A1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900" w:type="dxa"/>
            <w:vAlign w:val="center"/>
          </w:tcPr>
          <w:p w14:paraId="5EC7F9A2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990" w:type="dxa"/>
          </w:tcPr>
          <w:p w14:paraId="38C0AC2B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810" w:type="dxa"/>
          </w:tcPr>
          <w:p w14:paraId="5299D22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</w:tr>
      <w:tr w:rsidR="003A5C9F" w:rsidRPr="004420D7" w14:paraId="2728DC4B" w14:textId="77777777" w:rsidTr="005208AD">
        <w:tc>
          <w:tcPr>
            <w:tcW w:w="3150" w:type="dxa"/>
            <w:vAlign w:val="center"/>
          </w:tcPr>
          <w:p w14:paraId="71336CE2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40-49k a year</w:t>
            </w:r>
          </w:p>
        </w:tc>
        <w:tc>
          <w:tcPr>
            <w:tcW w:w="985" w:type="dxa"/>
            <w:vAlign w:val="center"/>
          </w:tcPr>
          <w:p w14:paraId="5CE51DE6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900" w:type="dxa"/>
            <w:vAlign w:val="center"/>
          </w:tcPr>
          <w:p w14:paraId="5CB8EDE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990" w:type="dxa"/>
          </w:tcPr>
          <w:p w14:paraId="3D8A84B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810" w:type="dxa"/>
          </w:tcPr>
          <w:p w14:paraId="061322C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3A5C9F" w:rsidRPr="004420D7" w14:paraId="4C5F9B99" w14:textId="77777777" w:rsidTr="005208AD">
        <w:tc>
          <w:tcPr>
            <w:tcW w:w="3150" w:type="dxa"/>
            <w:vAlign w:val="center"/>
          </w:tcPr>
          <w:p w14:paraId="6597FA17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50-59k a year</w:t>
            </w:r>
          </w:p>
        </w:tc>
        <w:tc>
          <w:tcPr>
            <w:tcW w:w="985" w:type="dxa"/>
            <w:vAlign w:val="center"/>
          </w:tcPr>
          <w:p w14:paraId="1262443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900" w:type="dxa"/>
            <w:vAlign w:val="center"/>
          </w:tcPr>
          <w:p w14:paraId="5EDE944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990" w:type="dxa"/>
          </w:tcPr>
          <w:p w14:paraId="1BEAE2B3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810" w:type="dxa"/>
          </w:tcPr>
          <w:p w14:paraId="1D07B962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</w:tr>
      <w:tr w:rsidR="003A5C9F" w:rsidRPr="004420D7" w14:paraId="4632D359" w14:textId="77777777" w:rsidTr="005208AD">
        <w:tc>
          <w:tcPr>
            <w:tcW w:w="3150" w:type="dxa"/>
            <w:vAlign w:val="center"/>
          </w:tcPr>
          <w:p w14:paraId="0AE122DD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60-69k a year</w:t>
            </w:r>
          </w:p>
        </w:tc>
        <w:tc>
          <w:tcPr>
            <w:tcW w:w="985" w:type="dxa"/>
            <w:vAlign w:val="center"/>
          </w:tcPr>
          <w:p w14:paraId="7A03296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900" w:type="dxa"/>
            <w:vAlign w:val="center"/>
          </w:tcPr>
          <w:p w14:paraId="66598D8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990" w:type="dxa"/>
          </w:tcPr>
          <w:p w14:paraId="14970D72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810" w:type="dxa"/>
          </w:tcPr>
          <w:p w14:paraId="01EB97F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</w:tr>
      <w:tr w:rsidR="003A5C9F" w:rsidRPr="004420D7" w14:paraId="1749BBC9" w14:textId="77777777" w:rsidTr="005208AD">
        <w:tc>
          <w:tcPr>
            <w:tcW w:w="3150" w:type="dxa"/>
            <w:vAlign w:val="center"/>
          </w:tcPr>
          <w:p w14:paraId="26E2E2A4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70-79k a year</w:t>
            </w:r>
          </w:p>
        </w:tc>
        <w:tc>
          <w:tcPr>
            <w:tcW w:w="985" w:type="dxa"/>
            <w:vAlign w:val="center"/>
          </w:tcPr>
          <w:p w14:paraId="691D67D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900" w:type="dxa"/>
            <w:vAlign w:val="center"/>
          </w:tcPr>
          <w:p w14:paraId="2826BBFE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990" w:type="dxa"/>
          </w:tcPr>
          <w:p w14:paraId="7106BAE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810" w:type="dxa"/>
          </w:tcPr>
          <w:p w14:paraId="2A3D935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</w:tr>
      <w:tr w:rsidR="003A5C9F" w:rsidRPr="004420D7" w14:paraId="27E6CF31" w14:textId="77777777" w:rsidTr="005208AD">
        <w:tc>
          <w:tcPr>
            <w:tcW w:w="3150" w:type="dxa"/>
            <w:vAlign w:val="center"/>
          </w:tcPr>
          <w:p w14:paraId="02B5BF54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80-89k a year</w:t>
            </w:r>
          </w:p>
        </w:tc>
        <w:tc>
          <w:tcPr>
            <w:tcW w:w="985" w:type="dxa"/>
            <w:vAlign w:val="center"/>
          </w:tcPr>
          <w:p w14:paraId="11799A9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00" w:type="dxa"/>
            <w:vAlign w:val="center"/>
          </w:tcPr>
          <w:p w14:paraId="012B3DC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990" w:type="dxa"/>
          </w:tcPr>
          <w:p w14:paraId="72ED3C33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10" w:type="dxa"/>
          </w:tcPr>
          <w:p w14:paraId="122B72FB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3A5C9F" w:rsidRPr="004420D7" w14:paraId="6B073D12" w14:textId="77777777" w:rsidTr="005208AD">
        <w:tc>
          <w:tcPr>
            <w:tcW w:w="3150" w:type="dxa"/>
            <w:vAlign w:val="center"/>
          </w:tcPr>
          <w:p w14:paraId="5CA753A1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90-99k a year</w:t>
            </w:r>
          </w:p>
        </w:tc>
        <w:tc>
          <w:tcPr>
            <w:tcW w:w="985" w:type="dxa"/>
            <w:vAlign w:val="center"/>
          </w:tcPr>
          <w:p w14:paraId="1A40369C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900" w:type="dxa"/>
            <w:vAlign w:val="center"/>
          </w:tcPr>
          <w:p w14:paraId="2C7BC076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990" w:type="dxa"/>
          </w:tcPr>
          <w:p w14:paraId="229334C7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810" w:type="dxa"/>
          </w:tcPr>
          <w:p w14:paraId="045C7BD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</w:tr>
      <w:tr w:rsidR="003A5C9F" w:rsidRPr="004420D7" w14:paraId="536A7008" w14:textId="77777777" w:rsidTr="005208AD">
        <w:tc>
          <w:tcPr>
            <w:tcW w:w="3150" w:type="dxa"/>
            <w:vAlign w:val="center"/>
          </w:tcPr>
          <w:p w14:paraId="0FBEB934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$100-149k a year</w:t>
            </w:r>
          </w:p>
        </w:tc>
        <w:tc>
          <w:tcPr>
            <w:tcW w:w="985" w:type="dxa"/>
            <w:vAlign w:val="center"/>
          </w:tcPr>
          <w:p w14:paraId="22D3B55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900" w:type="dxa"/>
            <w:vAlign w:val="center"/>
          </w:tcPr>
          <w:p w14:paraId="2EDFAB76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990" w:type="dxa"/>
          </w:tcPr>
          <w:p w14:paraId="55C188D6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810" w:type="dxa"/>
          </w:tcPr>
          <w:p w14:paraId="7CAB51B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</w:tr>
      <w:tr w:rsidR="003A5C9F" w:rsidRPr="004420D7" w14:paraId="0E276376" w14:textId="77777777" w:rsidTr="005208AD">
        <w:tc>
          <w:tcPr>
            <w:tcW w:w="3150" w:type="dxa"/>
            <w:vAlign w:val="center"/>
          </w:tcPr>
          <w:p w14:paraId="3558D6AC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More than $150k a year</w:t>
            </w:r>
          </w:p>
        </w:tc>
        <w:tc>
          <w:tcPr>
            <w:tcW w:w="985" w:type="dxa"/>
            <w:vAlign w:val="center"/>
          </w:tcPr>
          <w:p w14:paraId="2C30505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900" w:type="dxa"/>
            <w:vAlign w:val="center"/>
          </w:tcPr>
          <w:p w14:paraId="5485E002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990" w:type="dxa"/>
          </w:tcPr>
          <w:p w14:paraId="2EEF897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810" w:type="dxa"/>
          </w:tcPr>
          <w:p w14:paraId="367A554E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3A5C9F" w:rsidRPr="004420D7" w14:paraId="19C8BFBC" w14:textId="77777777" w:rsidTr="005208AD">
        <w:tc>
          <w:tcPr>
            <w:tcW w:w="3150" w:type="dxa"/>
            <w:vAlign w:val="center"/>
          </w:tcPr>
          <w:p w14:paraId="181F5C58" w14:textId="77777777" w:rsidR="003A5C9F" w:rsidRPr="004420D7" w:rsidRDefault="003A5C9F" w:rsidP="005208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985" w:type="dxa"/>
            <w:vAlign w:val="center"/>
          </w:tcPr>
          <w:p w14:paraId="06265179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7103699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40B426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F004E4E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5C9F" w:rsidRPr="004420D7" w14:paraId="7A23E3A6" w14:textId="77777777" w:rsidTr="005208AD">
        <w:tc>
          <w:tcPr>
            <w:tcW w:w="3150" w:type="dxa"/>
            <w:vAlign w:val="center"/>
          </w:tcPr>
          <w:p w14:paraId="45704805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Less than High School</w:t>
            </w:r>
          </w:p>
        </w:tc>
        <w:tc>
          <w:tcPr>
            <w:tcW w:w="985" w:type="dxa"/>
            <w:vAlign w:val="center"/>
          </w:tcPr>
          <w:p w14:paraId="7F87AE8C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00" w:type="dxa"/>
            <w:vAlign w:val="center"/>
          </w:tcPr>
          <w:p w14:paraId="13401CA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990" w:type="dxa"/>
          </w:tcPr>
          <w:p w14:paraId="1D9927B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1796400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3A5C9F" w:rsidRPr="004420D7" w14:paraId="281E4DD9" w14:textId="77777777" w:rsidTr="005208AD">
        <w:tc>
          <w:tcPr>
            <w:tcW w:w="3150" w:type="dxa"/>
            <w:vAlign w:val="center"/>
          </w:tcPr>
          <w:p w14:paraId="4DE14899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High School or GED</w:t>
            </w:r>
          </w:p>
        </w:tc>
        <w:tc>
          <w:tcPr>
            <w:tcW w:w="985" w:type="dxa"/>
            <w:vAlign w:val="center"/>
          </w:tcPr>
          <w:p w14:paraId="56AAE1A2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19</w:t>
            </w:r>
          </w:p>
        </w:tc>
        <w:tc>
          <w:tcPr>
            <w:tcW w:w="900" w:type="dxa"/>
            <w:vAlign w:val="center"/>
          </w:tcPr>
          <w:p w14:paraId="749EEBB3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</w:p>
        </w:tc>
        <w:tc>
          <w:tcPr>
            <w:tcW w:w="990" w:type="dxa"/>
          </w:tcPr>
          <w:p w14:paraId="0FC528CB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889</w:t>
            </w:r>
          </w:p>
        </w:tc>
        <w:tc>
          <w:tcPr>
            <w:tcW w:w="810" w:type="dxa"/>
          </w:tcPr>
          <w:p w14:paraId="19BAA37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9.6</w:t>
            </w:r>
          </w:p>
        </w:tc>
      </w:tr>
      <w:tr w:rsidR="003A5C9F" w:rsidRPr="004420D7" w14:paraId="244AB5EE" w14:textId="77777777" w:rsidTr="005208AD">
        <w:tc>
          <w:tcPr>
            <w:tcW w:w="3150" w:type="dxa"/>
            <w:vAlign w:val="center"/>
          </w:tcPr>
          <w:p w14:paraId="2D9D3F19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Associate Degree (in progress)</w:t>
            </w:r>
          </w:p>
        </w:tc>
        <w:tc>
          <w:tcPr>
            <w:tcW w:w="985" w:type="dxa"/>
            <w:vAlign w:val="center"/>
          </w:tcPr>
          <w:p w14:paraId="048A5D9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900" w:type="dxa"/>
            <w:vAlign w:val="center"/>
          </w:tcPr>
          <w:p w14:paraId="4B34B2C8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990" w:type="dxa"/>
          </w:tcPr>
          <w:p w14:paraId="3FBB8F74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810" w:type="dxa"/>
          </w:tcPr>
          <w:p w14:paraId="197B2517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</w:tr>
      <w:tr w:rsidR="003A5C9F" w:rsidRPr="004420D7" w14:paraId="70F55325" w14:textId="77777777" w:rsidTr="005208AD">
        <w:tc>
          <w:tcPr>
            <w:tcW w:w="3150" w:type="dxa"/>
            <w:vAlign w:val="center"/>
          </w:tcPr>
          <w:p w14:paraId="61322561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Associate Degree</w:t>
            </w:r>
          </w:p>
        </w:tc>
        <w:tc>
          <w:tcPr>
            <w:tcW w:w="985" w:type="dxa"/>
            <w:vAlign w:val="center"/>
          </w:tcPr>
          <w:p w14:paraId="5BD0E3BC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900" w:type="dxa"/>
            <w:vAlign w:val="center"/>
          </w:tcPr>
          <w:p w14:paraId="77BD99E8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990" w:type="dxa"/>
          </w:tcPr>
          <w:p w14:paraId="3FC647BA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810" w:type="dxa"/>
          </w:tcPr>
          <w:p w14:paraId="34BA7A5F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</w:tr>
      <w:tr w:rsidR="003A5C9F" w:rsidRPr="004420D7" w14:paraId="7E05C4B0" w14:textId="77777777" w:rsidTr="005208AD">
        <w:tc>
          <w:tcPr>
            <w:tcW w:w="3150" w:type="dxa"/>
            <w:vAlign w:val="center"/>
          </w:tcPr>
          <w:p w14:paraId="0E839AF8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Bachelor’s Degree (in progress)</w:t>
            </w:r>
          </w:p>
        </w:tc>
        <w:tc>
          <w:tcPr>
            <w:tcW w:w="985" w:type="dxa"/>
            <w:vAlign w:val="center"/>
          </w:tcPr>
          <w:p w14:paraId="69DCDE8E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900" w:type="dxa"/>
            <w:vAlign w:val="center"/>
          </w:tcPr>
          <w:p w14:paraId="5952CBD8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990" w:type="dxa"/>
          </w:tcPr>
          <w:p w14:paraId="58630AA3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810" w:type="dxa"/>
          </w:tcPr>
          <w:p w14:paraId="6A9C020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</w:tr>
      <w:tr w:rsidR="003A5C9F" w:rsidRPr="004420D7" w14:paraId="1E0C6CD2" w14:textId="77777777" w:rsidTr="005208AD">
        <w:tc>
          <w:tcPr>
            <w:tcW w:w="3150" w:type="dxa"/>
            <w:vAlign w:val="center"/>
          </w:tcPr>
          <w:p w14:paraId="3E579C75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Bachelor’s Degree</w:t>
            </w:r>
          </w:p>
        </w:tc>
        <w:tc>
          <w:tcPr>
            <w:tcW w:w="985" w:type="dxa"/>
            <w:vAlign w:val="center"/>
          </w:tcPr>
          <w:p w14:paraId="421A0C65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36</w:t>
            </w:r>
          </w:p>
        </w:tc>
        <w:tc>
          <w:tcPr>
            <w:tcW w:w="900" w:type="dxa"/>
            <w:vAlign w:val="center"/>
          </w:tcPr>
          <w:p w14:paraId="7C5A5B0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990" w:type="dxa"/>
          </w:tcPr>
          <w:p w14:paraId="316206D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527</w:t>
            </w:r>
          </w:p>
        </w:tc>
        <w:tc>
          <w:tcPr>
            <w:tcW w:w="810" w:type="dxa"/>
          </w:tcPr>
          <w:p w14:paraId="18AC1E2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</w:tr>
      <w:tr w:rsidR="003A5C9F" w:rsidRPr="004420D7" w14:paraId="710957C4" w14:textId="77777777" w:rsidTr="005208AD">
        <w:tc>
          <w:tcPr>
            <w:tcW w:w="3150" w:type="dxa"/>
            <w:tcBorders>
              <w:bottom w:val="nil"/>
            </w:tcBorders>
            <w:vAlign w:val="center"/>
          </w:tcPr>
          <w:p w14:paraId="5DB77ACC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Advanced Degree (in progress)</w:t>
            </w:r>
          </w:p>
        </w:tc>
        <w:tc>
          <w:tcPr>
            <w:tcW w:w="985" w:type="dxa"/>
            <w:tcBorders>
              <w:bottom w:val="nil"/>
            </w:tcBorders>
            <w:vAlign w:val="center"/>
          </w:tcPr>
          <w:p w14:paraId="62EEBB06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B89C9FD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>
              <w:bottom w:val="nil"/>
            </w:tcBorders>
          </w:tcPr>
          <w:p w14:paraId="7016F5EE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bottom w:val="nil"/>
            </w:tcBorders>
          </w:tcPr>
          <w:p w14:paraId="3BE5917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</w:tr>
      <w:tr w:rsidR="003A5C9F" w:rsidRPr="004420D7" w14:paraId="0E670D6C" w14:textId="77777777" w:rsidTr="005208AD">
        <w:trPr>
          <w:trHeight w:val="297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0E78F17E" w14:textId="77777777" w:rsidR="003A5C9F" w:rsidRPr="004420D7" w:rsidRDefault="003A5C9F" w:rsidP="005208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Advanced Degre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50D528D8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C8CB78B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D6A1780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A1478B1" w14:textId="77777777" w:rsidR="003A5C9F" w:rsidRPr="004420D7" w:rsidRDefault="003A5C9F" w:rsidP="005208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20D7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3A5C9F" w:rsidRPr="004420D7" w14:paraId="56D96E16" w14:textId="77777777" w:rsidTr="005208AD">
        <w:tc>
          <w:tcPr>
            <w:tcW w:w="6835" w:type="dxa"/>
            <w:gridSpan w:val="5"/>
            <w:tcBorders>
              <w:top w:val="single" w:sz="4" w:space="0" w:color="auto"/>
            </w:tcBorders>
            <w:vAlign w:val="center"/>
          </w:tcPr>
          <w:p w14:paraId="227AAA06" w14:textId="779010A3" w:rsidR="003A5C9F" w:rsidRPr="004420D7" w:rsidRDefault="003A5C9F" w:rsidP="005208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CE8E4B5" w14:textId="77777777" w:rsidR="003064F1" w:rsidRDefault="003064F1">
      <w:pPr>
        <w:rPr>
          <w:rFonts w:ascii="Times New Roman" w:hAnsi="Times New Roman" w:cs="Times New Roman"/>
        </w:rPr>
      </w:pPr>
    </w:p>
    <w:p w14:paraId="32E89EC5" w14:textId="77777777" w:rsidR="005208AD" w:rsidRDefault="005208AD">
      <w:pPr>
        <w:rPr>
          <w:rFonts w:ascii="Times New Roman" w:hAnsi="Times New Roman" w:cs="Times New Roman"/>
        </w:rPr>
      </w:pPr>
    </w:p>
    <w:p w14:paraId="32BD80C2" w14:textId="77777777" w:rsidR="00E60B41" w:rsidRPr="00E60B41" w:rsidRDefault="005208AD" w:rsidP="005208AD">
      <w:pPr>
        <w:rPr>
          <w:rFonts w:ascii="Times New Roman" w:hAnsi="Times New Roman" w:cs="Times New Roman"/>
          <w:b/>
          <w:bCs/>
        </w:rPr>
      </w:pPr>
      <w:r w:rsidRPr="005208AD">
        <w:rPr>
          <w:rFonts w:ascii="Times New Roman" w:hAnsi="Times New Roman" w:cs="Times New Roman"/>
          <w:b/>
          <w:bCs/>
        </w:rPr>
        <w:t xml:space="preserve">Supplemental Table A. </w:t>
      </w:r>
      <w:r w:rsidRPr="005208AD">
        <w:rPr>
          <w:rFonts w:ascii="Times New Roman" w:hAnsi="Times New Roman" w:cs="Times New Roman"/>
          <w:b/>
          <w:bCs/>
          <w:sz w:val="22"/>
          <w:szCs w:val="22"/>
        </w:rPr>
        <w:t>AFP 2022 and 2023 Study Demographics Part IV</w:t>
      </w:r>
    </w:p>
    <w:p w14:paraId="53D28021" w14:textId="77777777" w:rsidR="00E60B41" w:rsidRPr="00E60B41" w:rsidRDefault="00E60B41" w:rsidP="005208AD">
      <w:pPr>
        <w:rPr>
          <w:rFonts w:ascii="Times New Roman" w:hAnsi="Times New Roman" w:cs="Times New Roman"/>
          <w:b/>
          <w:bCs/>
        </w:rPr>
      </w:pPr>
    </w:p>
    <w:p w14:paraId="345E815A" w14:textId="2B0158FC" w:rsidR="005208AD" w:rsidRPr="00E60B41" w:rsidRDefault="005208AD" w:rsidP="005208AD">
      <w:pPr>
        <w:rPr>
          <w:rFonts w:ascii="Times New Roman" w:hAnsi="Times New Roman" w:cs="Times New Roman"/>
          <w:b/>
          <w:bCs/>
        </w:rPr>
      </w:pPr>
    </w:p>
    <w:p w14:paraId="7B0FCCAB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2F522002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071C4EBA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2E47622F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0AF2BC57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58AAE759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7DCF91DB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7B7C205C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67603E8F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0C567852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356EF7CF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2659C5E5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5488C9BD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6B19AE22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7A5563D6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1DF8EBF2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62FDB1D1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2131D24D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15E7ED00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10C4FCFB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0FCC9F09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227BBD01" w14:textId="77777777" w:rsidR="005208AD" w:rsidRPr="005208AD" w:rsidRDefault="005208AD" w:rsidP="005208AD">
      <w:pPr>
        <w:rPr>
          <w:rFonts w:ascii="Times New Roman" w:hAnsi="Times New Roman" w:cs="Times New Roman"/>
        </w:rPr>
      </w:pPr>
    </w:p>
    <w:p w14:paraId="0DE2E2EC" w14:textId="77777777" w:rsidR="005208AD" w:rsidRDefault="005208AD" w:rsidP="005208AD">
      <w:pPr>
        <w:rPr>
          <w:rFonts w:ascii="Times New Roman" w:hAnsi="Times New Roman" w:cs="Times New Roman"/>
        </w:rPr>
      </w:pPr>
    </w:p>
    <w:p w14:paraId="7F7F81AA" w14:textId="78AC87CE" w:rsidR="005208AD" w:rsidRPr="005208AD" w:rsidRDefault="005208AD" w:rsidP="005208A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208AD">
        <w:rPr>
          <w:rFonts w:ascii="Times New Roman" w:hAnsi="Times New Roman" w:cs="Times New Roman"/>
          <w:b/>
          <w:bCs/>
          <w:sz w:val="22"/>
          <w:szCs w:val="22"/>
        </w:rPr>
        <w:t xml:space="preserve">Notes. </w:t>
      </w:r>
      <w:r w:rsidRPr="005208AD">
        <w:rPr>
          <w:rFonts w:ascii="Times New Roman" w:hAnsi="Times New Roman" w:cs="Times New Roman"/>
          <w:sz w:val="22"/>
          <w:szCs w:val="22"/>
        </w:rPr>
        <w:t xml:space="preserve">2022 SCRI </w:t>
      </w:r>
      <w:r w:rsidRPr="005208AD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5208AD">
        <w:rPr>
          <w:rFonts w:ascii="Times New Roman" w:hAnsi="Times New Roman" w:cs="Times New Roman"/>
          <w:sz w:val="22"/>
          <w:szCs w:val="22"/>
        </w:rPr>
        <w:t xml:space="preserve"> = 2420. 2023 SCRI </w:t>
      </w:r>
      <w:r w:rsidRPr="005208AD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5208AD">
        <w:rPr>
          <w:rFonts w:ascii="Times New Roman" w:hAnsi="Times New Roman" w:cs="Times New Roman"/>
          <w:sz w:val="22"/>
          <w:szCs w:val="22"/>
        </w:rPr>
        <w:t xml:space="preserve"> = 2243. These questions were not asked of the student sample.</w:t>
      </w:r>
    </w:p>
    <w:p w14:paraId="2B8920F5" w14:textId="77777777" w:rsidR="005208AD" w:rsidRDefault="005208AD" w:rsidP="005208AD">
      <w:pPr>
        <w:rPr>
          <w:rFonts w:ascii="Times New Roman" w:hAnsi="Times New Roman" w:cs="Times New Roman"/>
          <w:b/>
          <w:bCs/>
        </w:rPr>
      </w:pPr>
    </w:p>
    <w:p w14:paraId="45185BEB" w14:textId="77777777" w:rsidR="00E60B41" w:rsidRDefault="00E60B41" w:rsidP="005208AD">
      <w:pPr>
        <w:rPr>
          <w:rFonts w:ascii="Times New Roman" w:hAnsi="Times New Roman" w:cs="Times New Roman"/>
        </w:rPr>
        <w:sectPr w:rsidR="00E60B41" w:rsidSect="002647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853274" w14:textId="7F99A86B" w:rsidR="00E60B41" w:rsidRPr="00E60B41" w:rsidRDefault="00E60B41" w:rsidP="00E60B41">
      <w:pPr>
        <w:rPr>
          <w:rFonts w:ascii="Times New Roman" w:hAnsi="Times New Roman" w:cs="Times New Roman"/>
          <w:b/>
          <w:bCs/>
        </w:rPr>
      </w:pPr>
      <w:r w:rsidRPr="005208AD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B</w:t>
      </w:r>
      <w:r w:rsidRPr="005208AD">
        <w:rPr>
          <w:rFonts w:ascii="Times New Roman" w:hAnsi="Times New Roman" w:cs="Times New Roman"/>
          <w:b/>
          <w:bCs/>
        </w:rPr>
        <w:t xml:space="preserve">. </w:t>
      </w:r>
      <w:r w:rsidRPr="005208AD">
        <w:rPr>
          <w:rFonts w:ascii="Times New Roman" w:hAnsi="Times New Roman" w:cs="Times New Roman"/>
          <w:b/>
          <w:bCs/>
          <w:sz w:val="22"/>
          <w:szCs w:val="22"/>
        </w:rPr>
        <w:t xml:space="preserve">AFP 2022 </w:t>
      </w:r>
      <w:r>
        <w:rPr>
          <w:rFonts w:ascii="Times New Roman" w:hAnsi="Times New Roman" w:cs="Times New Roman"/>
          <w:b/>
          <w:bCs/>
          <w:sz w:val="22"/>
          <w:szCs w:val="22"/>
        </w:rPr>
        <w:t>Student</w:t>
      </w:r>
      <w:r w:rsidRPr="005208AD">
        <w:rPr>
          <w:rFonts w:ascii="Times New Roman" w:hAnsi="Times New Roman" w:cs="Times New Roman"/>
          <w:b/>
          <w:bCs/>
          <w:sz w:val="22"/>
          <w:szCs w:val="22"/>
        </w:rPr>
        <w:t xml:space="preserve"> Study Demographics Part V</w:t>
      </w:r>
    </w:p>
    <w:p w14:paraId="34E47CA1" w14:textId="77777777" w:rsidR="005208AD" w:rsidRDefault="005208AD" w:rsidP="005208AD">
      <w:pPr>
        <w:rPr>
          <w:rFonts w:ascii="Times New Roman" w:hAnsi="Times New Roman" w:cs="Times New Roman"/>
        </w:rPr>
      </w:pPr>
    </w:p>
    <w:tbl>
      <w:tblPr>
        <w:tblStyle w:val="TableGrid"/>
        <w:tblW w:w="6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1461"/>
        <w:gridCol w:w="1407"/>
      </w:tblGrid>
      <w:tr w:rsidR="00E60B41" w:rsidRPr="000A2ED9" w14:paraId="3293950F" w14:textId="77777777" w:rsidTr="00E60B41">
        <w:trPr>
          <w:trHeight w:val="279"/>
        </w:trPr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5A5F" w14:textId="77777777" w:rsidR="00E60B41" w:rsidRPr="000A2ED9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2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9EE31" w14:textId="77777777" w:rsidR="00E60B41" w:rsidRPr="000A2ED9" w:rsidRDefault="00E60B41" w:rsidP="004001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udent </w:t>
            </w:r>
            <w:r w:rsidRPr="000A2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</w:p>
        </w:tc>
      </w:tr>
      <w:tr w:rsidR="00E60B41" w:rsidRPr="000A2ED9" w14:paraId="0E028415" w14:textId="77777777" w:rsidTr="00E60B41">
        <w:trPr>
          <w:trHeight w:val="71"/>
        </w:trPr>
        <w:tc>
          <w:tcPr>
            <w:tcW w:w="4072" w:type="dxa"/>
            <w:tcBorders>
              <w:top w:val="single" w:sz="4" w:space="0" w:color="auto"/>
            </w:tcBorders>
            <w:vAlign w:val="center"/>
          </w:tcPr>
          <w:p w14:paraId="62CA3052" w14:textId="77777777" w:rsidR="00E60B41" w:rsidRPr="00371A2A" w:rsidRDefault="00E60B41" w:rsidP="004001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61" w:type="dxa"/>
            <w:vMerge w:val="restart"/>
            <w:tcBorders>
              <w:top w:val="single" w:sz="4" w:space="0" w:color="auto"/>
            </w:tcBorders>
            <w:vAlign w:val="center"/>
          </w:tcPr>
          <w:p w14:paraId="01ACABC2" w14:textId="77777777" w:rsidR="00E60B41" w:rsidRPr="000A2ED9" w:rsidRDefault="00E60B41" w:rsidP="004001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2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14:paraId="5845EF84" w14:textId="77777777" w:rsidR="00E60B41" w:rsidRPr="000A2ED9" w:rsidRDefault="00E60B41" w:rsidP="004001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2E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E60B41" w:rsidRPr="000A2ED9" w14:paraId="50E322F4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1191DE0B" w14:textId="77777777" w:rsidR="00E60B41" w:rsidRPr="000A2ED9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tional Student</w:t>
            </w:r>
          </w:p>
        </w:tc>
        <w:tc>
          <w:tcPr>
            <w:tcW w:w="1461" w:type="dxa"/>
            <w:vMerge/>
            <w:vAlign w:val="center"/>
          </w:tcPr>
          <w:p w14:paraId="23FFF941" w14:textId="77777777" w:rsidR="00E60B41" w:rsidRPr="000A2ED9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Merge/>
            <w:vAlign w:val="center"/>
          </w:tcPr>
          <w:p w14:paraId="2E0A015D" w14:textId="77777777" w:rsidR="00E60B41" w:rsidRPr="000A2ED9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B41" w:rsidRPr="000A2ED9" w14:paraId="6D87FE3D" w14:textId="77777777" w:rsidTr="00E60B41">
        <w:trPr>
          <w:trHeight w:val="261"/>
        </w:trPr>
        <w:tc>
          <w:tcPr>
            <w:tcW w:w="4072" w:type="dxa"/>
            <w:vAlign w:val="center"/>
          </w:tcPr>
          <w:p w14:paraId="34C0C023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1" w:type="dxa"/>
            <w:vAlign w:val="center"/>
          </w:tcPr>
          <w:p w14:paraId="6197BBDB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406" w:type="dxa"/>
            <w:vAlign w:val="center"/>
          </w:tcPr>
          <w:p w14:paraId="150EA2CB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</w:tr>
      <w:tr w:rsidR="00E60B41" w:rsidRPr="000A2ED9" w14:paraId="079B7CDA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153168B8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1" w:type="dxa"/>
            <w:vAlign w:val="center"/>
          </w:tcPr>
          <w:p w14:paraId="238B066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406" w:type="dxa"/>
            <w:vAlign w:val="center"/>
          </w:tcPr>
          <w:p w14:paraId="27807F2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96.7</w:t>
            </w:r>
          </w:p>
        </w:tc>
      </w:tr>
      <w:tr w:rsidR="00E60B41" w:rsidRPr="000A2ED9" w14:paraId="720F5DD3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73115DB5" w14:textId="77777777" w:rsidR="00E60B41" w:rsidRPr="005D59D0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 at University</w:t>
            </w:r>
          </w:p>
        </w:tc>
        <w:tc>
          <w:tcPr>
            <w:tcW w:w="1461" w:type="dxa"/>
            <w:vAlign w:val="center"/>
          </w:tcPr>
          <w:p w14:paraId="7C44D087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Align w:val="center"/>
          </w:tcPr>
          <w:p w14:paraId="7700BAE8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B41" w:rsidRPr="000A2ED9" w14:paraId="134AFA31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528F581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One Year or Less</w:t>
            </w:r>
          </w:p>
        </w:tc>
        <w:tc>
          <w:tcPr>
            <w:tcW w:w="1461" w:type="dxa"/>
            <w:vAlign w:val="center"/>
          </w:tcPr>
          <w:p w14:paraId="60346976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554</w:t>
            </w:r>
          </w:p>
        </w:tc>
        <w:tc>
          <w:tcPr>
            <w:tcW w:w="1406" w:type="dxa"/>
            <w:vAlign w:val="center"/>
          </w:tcPr>
          <w:p w14:paraId="55BEC9A7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48.1</w:t>
            </w:r>
          </w:p>
        </w:tc>
      </w:tr>
      <w:tr w:rsidR="00E60B41" w:rsidRPr="000A2ED9" w14:paraId="49792DAC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3E6CDA34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Two Years</w:t>
            </w:r>
          </w:p>
        </w:tc>
        <w:tc>
          <w:tcPr>
            <w:tcW w:w="1461" w:type="dxa"/>
            <w:vAlign w:val="center"/>
          </w:tcPr>
          <w:p w14:paraId="70FBE3C4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</w:p>
        </w:tc>
        <w:tc>
          <w:tcPr>
            <w:tcW w:w="1406" w:type="dxa"/>
            <w:vAlign w:val="center"/>
          </w:tcPr>
          <w:p w14:paraId="0A5DBF1B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</w:tr>
      <w:tr w:rsidR="00E60B41" w:rsidRPr="000A2ED9" w14:paraId="0E248B63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48DA0889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Three Years</w:t>
            </w:r>
          </w:p>
        </w:tc>
        <w:tc>
          <w:tcPr>
            <w:tcW w:w="1461" w:type="dxa"/>
            <w:vAlign w:val="center"/>
          </w:tcPr>
          <w:p w14:paraId="6F863C92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1406" w:type="dxa"/>
            <w:vAlign w:val="center"/>
          </w:tcPr>
          <w:p w14:paraId="0BCE8DDA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6.0</w:t>
            </w:r>
          </w:p>
        </w:tc>
      </w:tr>
      <w:tr w:rsidR="00E60B41" w:rsidRPr="000A2ED9" w14:paraId="11B05D9C" w14:textId="77777777" w:rsidTr="00E60B41">
        <w:trPr>
          <w:trHeight w:val="261"/>
        </w:trPr>
        <w:tc>
          <w:tcPr>
            <w:tcW w:w="4072" w:type="dxa"/>
            <w:vAlign w:val="center"/>
          </w:tcPr>
          <w:p w14:paraId="2B04085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Four Years</w:t>
            </w:r>
          </w:p>
        </w:tc>
        <w:tc>
          <w:tcPr>
            <w:tcW w:w="1461" w:type="dxa"/>
            <w:vAlign w:val="center"/>
          </w:tcPr>
          <w:p w14:paraId="54C1C8DA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6" w:type="dxa"/>
            <w:vAlign w:val="center"/>
          </w:tcPr>
          <w:p w14:paraId="294330B5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60B41" w:rsidRPr="000A2ED9" w14:paraId="265010C1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3603D295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Five+ Years</w:t>
            </w:r>
          </w:p>
        </w:tc>
        <w:tc>
          <w:tcPr>
            <w:tcW w:w="1461" w:type="dxa"/>
            <w:vAlign w:val="center"/>
          </w:tcPr>
          <w:p w14:paraId="4BB27EB6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06" w:type="dxa"/>
            <w:vAlign w:val="center"/>
          </w:tcPr>
          <w:p w14:paraId="19B3EB2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</w:p>
        </w:tc>
      </w:tr>
      <w:tr w:rsidR="00E60B41" w:rsidRPr="000A2ED9" w14:paraId="4ADDCD5D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689F85B1" w14:textId="77777777" w:rsidR="00E60B41" w:rsidRPr="005D59D0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ent Status (</w:t>
            </w:r>
            <w:r w:rsidRPr="00CD4C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f first semester</w:t>
            </w: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61" w:type="dxa"/>
            <w:vAlign w:val="center"/>
          </w:tcPr>
          <w:p w14:paraId="4AD8BF60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Align w:val="center"/>
          </w:tcPr>
          <w:p w14:paraId="7832AB2D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B41" w:rsidRPr="000A2ED9" w14:paraId="1F508263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3A1C57E8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Freshman</w:t>
            </w:r>
          </w:p>
        </w:tc>
        <w:tc>
          <w:tcPr>
            <w:tcW w:w="1461" w:type="dxa"/>
            <w:vAlign w:val="center"/>
          </w:tcPr>
          <w:p w14:paraId="6C65211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1406" w:type="dxa"/>
            <w:vAlign w:val="center"/>
          </w:tcPr>
          <w:p w14:paraId="7EB27572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82.2</w:t>
            </w:r>
          </w:p>
        </w:tc>
      </w:tr>
      <w:tr w:rsidR="00E60B41" w:rsidRPr="000A2ED9" w14:paraId="16220244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6EA6E010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Transfer Student</w:t>
            </w:r>
          </w:p>
        </w:tc>
        <w:tc>
          <w:tcPr>
            <w:tcW w:w="1461" w:type="dxa"/>
            <w:vAlign w:val="center"/>
          </w:tcPr>
          <w:p w14:paraId="12EEA653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406" w:type="dxa"/>
            <w:vAlign w:val="center"/>
          </w:tcPr>
          <w:p w14:paraId="686F6FD4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E60B41" w:rsidRPr="000A2ED9" w14:paraId="36D21D4D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31BDB3E9" w14:textId="77777777" w:rsidR="00E60B41" w:rsidRPr="005D59D0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ing Arrangements (Campus)</w:t>
            </w:r>
          </w:p>
        </w:tc>
        <w:tc>
          <w:tcPr>
            <w:tcW w:w="1461" w:type="dxa"/>
            <w:vAlign w:val="center"/>
          </w:tcPr>
          <w:p w14:paraId="55ABB6E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Align w:val="center"/>
          </w:tcPr>
          <w:p w14:paraId="3793A949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B41" w:rsidRPr="000A2ED9" w14:paraId="6F103CE0" w14:textId="77777777" w:rsidTr="00E60B41">
        <w:trPr>
          <w:trHeight w:val="261"/>
        </w:trPr>
        <w:tc>
          <w:tcPr>
            <w:tcW w:w="4072" w:type="dxa"/>
            <w:vAlign w:val="center"/>
          </w:tcPr>
          <w:p w14:paraId="35BAED43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On Campus</w:t>
            </w:r>
          </w:p>
        </w:tc>
        <w:tc>
          <w:tcPr>
            <w:tcW w:w="1461" w:type="dxa"/>
            <w:vAlign w:val="center"/>
          </w:tcPr>
          <w:p w14:paraId="5F2CF875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1406" w:type="dxa"/>
            <w:vAlign w:val="center"/>
          </w:tcPr>
          <w:p w14:paraId="5B448787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</w:tr>
      <w:tr w:rsidR="00E60B41" w:rsidRPr="000A2ED9" w14:paraId="59FE41E5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5CFC60B9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Off Campus (walking distance)</w:t>
            </w:r>
          </w:p>
        </w:tc>
        <w:tc>
          <w:tcPr>
            <w:tcW w:w="1461" w:type="dxa"/>
            <w:vAlign w:val="center"/>
          </w:tcPr>
          <w:p w14:paraId="59178314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1406" w:type="dxa"/>
            <w:vAlign w:val="center"/>
          </w:tcPr>
          <w:p w14:paraId="760C895A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</w:tr>
      <w:tr w:rsidR="00E60B41" w:rsidRPr="000A2ED9" w14:paraId="2877F5AD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0A32E64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Off Campus (drive-public transit)</w:t>
            </w:r>
          </w:p>
        </w:tc>
        <w:tc>
          <w:tcPr>
            <w:tcW w:w="1461" w:type="dxa"/>
            <w:vAlign w:val="center"/>
          </w:tcPr>
          <w:p w14:paraId="5DB9F854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1406" w:type="dxa"/>
            <w:vAlign w:val="center"/>
          </w:tcPr>
          <w:p w14:paraId="42789EF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E60B41" w:rsidRPr="000A2ED9" w14:paraId="1C91F300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1D18B64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461" w:type="dxa"/>
            <w:vAlign w:val="center"/>
          </w:tcPr>
          <w:p w14:paraId="58169A9D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06" w:type="dxa"/>
            <w:vAlign w:val="center"/>
          </w:tcPr>
          <w:p w14:paraId="76364F6D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E60B41" w:rsidRPr="000A2ED9" w14:paraId="646328AE" w14:textId="77777777" w:rsidTr="00E60B41">
        <w:trPr>
          <w:trHeight w:val="273"/>
        </w:trPr>
        <w:tc>
          <w:tcPr>
            <w:tcW w:w="4072" w:type="dxa"/>
            <w:vAlign w:val="center"/>
          </w:tcPr>
          <w:p w14:paraId="2623F7C8" w14:textId="77777777" w:rsidR="00E60B41" w:rsidRPr="005D59D0" w:rsidRDefault="00E60B41" w:rsidP="0040015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lege Major</w:t>
            </w:r>
            <w:r w:rsidRPr="005D59D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1" w:type="dxa"/>
            <w:vAlign w:val="center"/>
          </w:tcPr>
          <w:p w14:paraId="4CE570A6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Align w:val="center"/>
          </w:tcPr>
          <w:p w14:paraId="191F649A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B41" w:rsidRPr="000A2ED9" w14:paraId="4DFB0E2E" w14:textId="77777777" w:rsidTr="00E60B41">
        <w:trPr>
          <w:trHeight w:val="348"/>
        </w:trPr>
        <w:tc>
          <w:tcPr>
            <w:tcW w:w="4072" w:type="dxa"/>
            <w:vAlign w:val="center"/>
          </w:tcPr>
          <w:p w14:paraId="4B1C9904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461" w:type="dxa"/>
            <w:vAlign w:val="center"/>
          </w:tcPr>
          <w:p w14:paraId="23270752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1406" w:type="dxa"/>
            <w:vAlign w:val="center"/>
          </w:tcPr>
          <w:p w14:paraId="2B50989A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</w:tr>
      <w:tr w:rsidR="00E60B41" w:rsidRPr="000A2ED9" w14:paraId="24490590" w14:textId="77777777" w:rsidTr="00E60B41">
        <w:trPr>
          <w:trHeight w:val="386"/>
        </w:trPr>
        <w:tc>
          <w:tcPr>
            <w:tcW w:w="4072" w:type="dxa"/>
            <w:vAlign w:val="center"/>
          </w:tcPr>
          <w:p w14:paraId="335BEA6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Business/Pre-Business</w:t>
            </w:r>
          </w:p>
        </w:tc>
        <w:tc>
          <w:tcPr>
            <w:tcW w:w="1461" w:type="dxa"/>
            <w:vAlign w:val="center"/>
          </w:tcPr>
          <w:p w14:paraId="683D512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406" w:type="dxa"/>
            <w:vAlign w:val="center"/>
          </w:tcPr>
          <w:p w14:paraId="135E50A8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</w:tr>
      <w:tr w:rsidR="00E60B41" w:rsidRPr="000A2ED9" w14:paraId="60715D84" w14:textId="77777777" w:rsidTr="00E60B41">
        <w:trPr>
          <w:trHeight w:val="280"/>
        </w:trPr>
        <w:tc>
          <w:tcPr>
            <w:tcW w:w="4072" w:type="dxa"/>
            <w:vAlign w:val="center"/>
          </w:tcPr>
          <w:p w14:paraId="2067388F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Computer Science</w:t>
            </w:r>
          </w:p>
        </w:tc>
        <w:tc>
          <w:tcPr>
            <w:tcW w:w="1461" w:type="dxa"/>
            <w:vAlign w:val="center"/>
          </w:tcPr>
          <w:p w14:paraId="32F19839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406" w:type="dxa"/>
            <w:vAlign w:val="center"/>
          </w:tcPr>
          <w:p w14:paraId="7969871D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E60B41" w:rsidRPr="000A2ED9" w14:paraId="6401F35F" w14:textId="77777777" w:rsidTr="00E60B41">
        <w:trPr>
          <w:trHeight w:val="396"/>
        </w:trPr>
        <w:tc>
          <w:tcPr>
            <w:tcW w:w="4072" w:type="dxa"/>
            <w:vAlign w:val="center"/>
          </w:tcPr>
          <w:p w14:paraId="781D8610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  <w:tc>
          <w:tcPr>
            <w:tcW w:w="1461" w:type="dxa"/>
            <w:vAlign w:val="center"/>
          </w:tcPr>
          <w:p w14:paraId="1FAD1058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406" w:type="dxa"/>
            <w:vAlign w:val="center"/>
          </w:tcPr>
          <w:p w14:paraId="4D58D576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</w:tr>
      <w:tr w:rsidR="00E60B41" w:rsidRPr="000A2ED9" w14:paraId="6B187511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39E265BE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Nursing/Pre-nursing</w:t>
            </w:r>
          </w:p>
        </w:tc>
        <w:tc>
          <w:tcPr>
            <w:tcW w:w="1461" w:type="dxa"/>
            <w:vAlign w:val="center"/>
          </w:tcPr>
          <w:p w14:paraId="3D6608E2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406" w:type="dxa"/>
            <w:vAlign w:val="center"/>
          </w:tcPr>
          <w:p w14:paraId="0E6F9E4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</w:tr>
      <w:tr w:rsidR="00E60B41" w:rsidRPr="000A2ED9" w14:paraId="5072AD11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244FF481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Marketing/Advertising</w:t>
            </w:r>
          </w:p>
        </w:tc>
        <w:tc>
          <w:tcPr>
            <w:tcW w:w="1461" w:type="dxa"/>
            <w:vAlign w:val="center"/>
          </w:tcPr>
          <w:p w14:paraId="2A63BEE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406" w:type="dxa"/>
            <w:vAlign w:val="center"/>
          </w:tcPr>
          <w:p w14:paraId="4FA03734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  <w:tr w:rsidR="00E60B41" w:rsidRPr="000A2ED9" w14:paraId="64E2B30C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5A664396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Hospitality</w:t>
            </w:r>
          </w:p>
        </w:tc>
        <w:tc>
          <w:tcPr>
            <w:tcW w:w="1461" w:type="dxa"/>
            <w:vAlign w:val="center"/>
          </w:tcPr>
          <w:p w14:paraId="203BA63D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06" w:type="dxa"/>
            <w:vAlign w:val="center"/>
          </w:tcPr>
          <w:p w14:paraId="2B653659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E60B41" w:rsidRPr="000A2ED9" w14:paraId="5A81C90B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67FBAE78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Criminal Justice</w:t>
            </w:r>
          </w:p>
        </w:tc>
        <w:tc>
          <w:tcPr>
            <w:tcW w:w="1461" w:type="dxa"/>
            <w:vAlign w:val="center"/>
          </w:tcPr>
          <w:p w14:paraId="3D612D00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06" w:type="dxa"/>
            <w:vAlign w:val="center"/>
          </w:tcPr>
          <w:p w14:paraId="5408390F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</w:tr>
      <w:tr w:rsidR="00E60B41" w:rsidRPr="000A2ED9" w14:paraId="4C929B48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400A879C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Accounting</w:t>
            </w:r>
          </w:p>
        </w:tc>
        <w:tc>
          <w:tcPr>
            <w:tcW w:w="1461" w:type="dxa"/>
            <w:vAlign w:val="center"/>
          </w:tcPr>
          <w:p w14:paraId="6F0132A0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06" w:type="dxa"/>
            <w:vAlign w:val="center"/>
          </w:tcPr>
          <w:p w14:paraId="1C0024DB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</w:tr>
      <w:tr w:rsidR="00E60B41" w:rsidRPr="000A2ED9" w14:paraId="640F1B1D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2F5BFC10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Finance</w:t>
            </w:r>
          </w:p>
        </w:tc>
        <w:tc>
          <w:tcPr>
            <w:tcW w:w="1461" w:type="dxa"/>
            <w:vAlign w:val="center"/>
          </w:tcPr>
          <w:p w14:paraId="76E1C2A8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06" w:type="dxa"/>
            <w:vAlign w:val="center"/>
          </w:tcPr>
          <w:p w14:paraId="4DF5A6D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</w:tr>
      <w:tr w:rsidR="00E60B41" w:rsidRPr="000A2ED9" w14:paraId="6D608904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32901588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Biology/Biological Sciences</w:t>
            </w:r>
          </w:p>
        </w:tc>
        <w:tc>
          <w:tcPr>
            <w:tcW w:w="1461" w:type="dxa"/>
            <w:vAlign w:val="center"/>
          </w:tcPr>
          <w:p w14:paraId="5C96CEC2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6" w:type="dxa"/>
            <w:vAlign w:val="center"/>
          </w:tcPr>
          <w:p w14:paraId="2086C5D7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</w:tr>
      <w:tr w:rsidR="00E60B41" w:rsidRPr="000A2ED9" w14:paraId="5FA59E98" w14:textId="77777777" w:rsidTr="00E60B41">
        <w:trPr>
          <w:trHeight w:val="366"/>
        </w:trPr>
        <w:tc>
          <w:tcPr>
            <w:tcW w:w="4072" w:type="dxa"/>
            <w:vAlign w:val="center"/>
          </w:tcPr>
          <w:p w14:paraId="2B755C56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Kinesiology</w:t>
            </w:r>
          </w:p>
        </w:tc>
        <w:tc>
          <w:tcPr>
            <w:tcW w:w="1461" w:type="dxa"/>
            <w:vAlign w:val="center"/>
          </w:tcPr>
          <w:p w14:paraId="506408B6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06" w:type="dxa"/>
            <w:vAlign w:val="center"/>
          </w:tcPr>
          <w:p w14:paraId="28AF142C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</w:tr>
      <w:tr w:rsidR="00E60B41" w:rsidRPr="000A2ED9" w14:paraId="47E3B871" w14:textId="77777777" w:rsidTr="00E60B41">
        <w:trPr>
          <w:trHeight w:val="366"/>
        </w:trPr>
        <w:tc>
          <w:tcPr>
            <w:tcW w:w="4072" w:type="dxa"/>
            <w:tcBorders>
              <w:bottom w:val="single" w:sz="4" w:space="0" w:color="auto"/>
            </w:tcBorders>
            <w:vAlign w:val="center"/>
          </w:tcPr>
          <w:p w14:paraId="6FC2196A" w14:textId="77777777" w:rsidR="00E60B41" w:rsidRPr="005D59D0" w:rsidRDefault="00E60B41" w:rsidP="004001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Undecided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0455DC71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CF681F0" w14:textId="77777777" w:rsidR="00E60B41" w:rsidRPr="005D59D0" w:rsidRDefault="00E60B41" w:rsidP="004001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9D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E60B41" w:rsidRPr="000A2ED9" w14:paraId="3987DA2C" w14:textId="77777777" w:rsidTr="00E60B41">
        <w:trPr>
          <w:trHeight w:val="452"/>
        </w:trPr>
        <w:tc>
          <w:tcPr>
            <w:tcW w:w="6940" w:type="dxa"/>
            <w:gridSpan w:val="3"/>
            <w:tcBorders>
              <w:top w:val="single" w:sz="4" w:space="0" w:color="auto"/>
            </w:tcBorders>
            <w:vAlign w:val="center"/>
          </w:tcPr>
          <w:p w14:paraId="0627A23E" w14:textId="77777777" w:rsidR="00E60B41" w:rsidRPr="00B5181C" w:rsidRDefault="00E60B41" w:rsidP="004001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8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.</w:t>
            </w:r>
            <w:r w:rsidRPr="00B518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8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B5181C">
              <w:rPr>
                <w:rFonts w:ascii="Times New Roman" w:hAnsi="Times New Roman" w:cs="Times New Roman"/>
                <w:sz w:val="18"/>
                <w:szCs w:val="18"/>
              </w:rPr>
              <w:t xml:space="preserve"> = 1152. </w:t>
            </w:r>
            <w:r w:rsidRPr="00B5181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B5181C">
              <w:rPr>
                <w:rFonts w:ascii="Times New Roman" w:hAnsi="Times New Roman" w:cs="Times New Roman"/>
                <w:sz w:val="18"/>
                <w:szCs w:val="18"/>
              </w:rPr>
              <w:t>Students were asked if they were a communication major (yes/no) and if no, their major. Only majors that reached at least 1% reported above.</w:t>
            </w:r>
          </w:p>
        </w:tc>
      </w:tr>
    </w:tbl>
    <w:p w14:paraId="59C8FF6D" w14:textId="77777777" w:rsidR="007E5DD8" w:rsidRPr="004420D7" w:rsidRDefault="007E5DD8" w:rsidP="00983454">
      <w:pPr>
        <w:tabs>
          <w:tab w:val="left" w:pos="2038"/>
        </w:tabs>
        <w:rPr>
          <w:rFonts w:ascii="Times New Roman" w:hAnsi="Times New Roman" w:cs="Times New Roman"/>
        </w:rPr>
      </w:pPr>
    </w:p>
    <w:sectPr w:rsidR="007E5DD8" w:rsidRPr="004420D7" w:rsidSect="0026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59AFE" w14:textId="77777777" w:rsidR="00E334C8" w:rsidRDefault="00E334C8" w:rsidP="004E2001">
      <w:r>
        <w:separator/>
      </w:r>
    </w:p>
  </w:endnote>
  <w:endnote w:type="continuationSeparator" w:id="0">
    <w:p w14:paraId="383321B4" w14:textId="77777777" w:rsidR="00E334C8" w:rsidRDefault="00E334C8" w:rsidP="004E2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DE2D8" w14:textId="77777777" w:rsidR="00E334C8" w:rsidRDefault="00E334C8" w:rsidP="004E2001">
      <w:r>
        <w:separator/>
      </w:r>
    </w:p>
  </w:footnote>
  <w:footnote w:type="continuationSeparator" w:id="0">
    <w:p w14:paraId="54A85448" w14:textId="77777777" w:rsidR="00E334C8" w:rsidRDefault="00E334C8" w:rsidP="004E2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0F"/>
    <w:rsid w:val="00017E4E"/>
    <w:rsid w:val="0005472A"/>
    <w:rsid w:val="000712AB"/>
    <w:rsid w:val="0008773B"/>
    <w:rsid w:val="00091634"/>
    <w:rsid w:val="000A2ED9"/>
    <w:rsid w:val="000B5F69"/>
    <w:rsid w:val="00134499"/>
    <w:rsid w:val="00170388"/>
    <w:rsid w:val="00180129"/>
    <w:rsid w:val="00184824"/>
    <w:rsid w:val="00186D3E"/>
    <w:rsid w:val="001C3D55"/>
    <w:rsid w:val="001E3D7B"/>
    <w:rsid w:val="001F4E4A"/>
    <w:rsid w:val="00200F3C"/>
    <w:rsid w:val="002063DE"/>
    <w:rsid w:val="002166BA"/>
    <w:rsid w:val="00216B08"/>
    <w:rsid w:val="00216E98"/>
    <w:rsid w:val="00222EC4"/>
    <w:rsid w:val="00226A5F"/>
    <w:rsid w:val="00227B0B"/>
    <w:rsid w:val="00236968"/>
    <w:rsid w:val="002508DC"/>
    <w:rsid w:val="0025167F"/>
    <w:rsid w:val="0025651F"/>
    <w:rsid w:val="002647A2"/>
    <w:rsid w:val="00297C50"/>
    <w:rsid w:val="002B0019"/>
    <w:rsid w:val="002C0609"/>
    <w:rsid w:val="002E3BE4"/>
    <w:rsid w:val="002F0444"/>
    <w:rsid w:val="00302A85"/>
    <w:rsid w:val="003040E2"/>
    <w:rsid w:val="003064F1"/>
    <w:rsid w:val="00311AD5"/>
    <w:rsid w:val="003129E6"/>
    <w:rsid w:val="00314DDF"/>
    <w:rsid w:val="00330A5C"/>
    <w:rsid w:val="00333F22"/>
    <w:rsid w:val="00371A2A"/>
    <w:rsid w:val="00377B08"/>
    <w:rsid w:val="00396D15"/>
    <w:rsid w:val="003974A2"/>
    <w:rsid w:val="003A32CF"/>
    <w:rsid w:val="003A5C9F"/>
    <w:rsid w:val="003B3554"/>
    <w:rsid w:val="003E7A68"/>
    <w:rsid w:val="00426C0F"/>
    <w:rsid w:val="004319A6"/>
    <w:rsid w:val="00441583"/>
    <w:rsid w:val="004420D7"/>
    <w:rsid w:val="0044631E"/>
    <w:rsid w:val="004730DC"/>
    <w:rsid w:val="004B1A84"/>
    <w:rsid w:val="004C59D3"/>
    <w:rsid w:val="004D2936"/>
    <w:rsid w:val="004D723C"/>
    <w:rsid w:val="004E2001"/>
    <w:rsid w:val="00504718"/>
    <w:rsid w:val="005208AD"/>
    <w:rsid w:val="00525378"/>
    <w:rsid w:val="00547F1D"/>
    <w:rsid w:val="005743D1"/>
    <w:rsid w:val="00582BDF"/>
    <w:rsid w:val="00590080"/>
    <w:rsid w:val="005A5D6D"/>
    <w:rsid w:val="005B7E0D"/>
    <w:rsid w:val="005D59D0"/>
    <w:rsid w:val="005E4B4D"/>
    <w:rsid w:val="00605B32"/>
    <w:rsid w:val="0062115E"/>
    <w:rsid w:val="00637BEB"/>
    <w:rsid w:val="0064544D"/>
    <w:rsid w:val="0069192B"/>
    <w:rsid w:val="006A2ECA"/>
    <w:rsid w:val="006A670E"/>
    <w:rsid w:val="00707069"/>
    <w:rsid w:val="00731932"/>
    <w:rsid w:val="007510C8"/>
    <w:rsid w:val="00755F56"/>
    <w:rsid w:val="0079627D"/>
    <w:rsid w:val="007A7C8D"/>
    <w:rsid w:val="007B7190"/>
    <w:rsid w:val="007D0473"/>
    <w:rsid w:val="007D393C"/>
    <w:rsid w:val="007E5DD8"/>
    <w:rsid w:val="00832052"/>
    <w:rsid w:val="00834371"/>
    <w:rsid w:val="00836BCA"/>
    <w:rsid w:val="00864A0D"/>
    <w:rsid w:val="00871989"/>
    <w:rsid w:val="00871C99"/>
    <w:rsid w:val="0089002C"/>
    <w:rsid w:val="008B228C"/>
    <w:rsid w:val="008E08AF"/>
    <w:rsid w:val="008E23C0"/>
    <w:rsid w:val="008E3352"/>
    <w:rsid w:val="008F20A4"/>
    <w:rsid w:val="00914E3B"/>
    <w:rsid w:val="00920EA3"/>
    <w:rsid w:val="009829AA"/>
    <w:rsid w:val="00983454"/>
    <w:rsid w:val="0099358E"/>
    <w:rsid w:val="009A4F8E"/>
    <w:rsid w:val="009B4222"/>
    <w:rsid w:val="00A14197"/>
    <w:rsid w:val="00A300D3"/>
    <w:rsid w:val="00AB506B"/>
    <w:rsid w:val="00AC2162"/>
    <w:rsid w:val="00AC4457"/>
    <w:rsid w:val="00B032FF"/>
    <w:rsid w:val="00B20415"/>
    <w:rsid w:val="00B358F8"/>
    <w:rsid w:val="00B451AE"/>
    <w:rsid w:val="00B4739A"/>
    <w:rsid w:val="00B5181C"/>
    <w:rsid w:val="00B53D1F"/>
    <w:rsid w:val="00B77CB3"/>
    <w:rsid w:val="00B827AF"/>
    <w:rsid w:val="00B922BC"/>
    <w:rsid w:val="00B94F4D"/>
    <w:rsid w:val="00BC1ACC"/>
    <w:rsid w:val="00BC6EEE"/>
    <w:rsid w:val="00BE5E56"/>
    <w:rsid w:val="00BF207B"/>
    <w:rsid w:val="00BF64B3"/>
    <w:rsid w:val="00C03277"/>
    <w:rsid w:val="00C06146"/>
    <w:rsid w:val="00C165D6"/>
    <w:rsid w:val="00C2115E"/>
    <w:rsid w:val="00C21AF1"/>
    <w:rsid w:val="00C32F3F"/>
    <w:rsid w:val="00C331B4"/>
    <w:rsid w:val="00C51625"/>
    <w:rsid w:val="00C55F06"/>
    <w:rsid w:val="00C72515"/>
    <w:rsid w:val="00C766F0"/>
    <w:rsid w:val="00C81060"/>
    <w:rsid w:val="00CD0BF8"/>
    <w:rsid w:val="00CD4C29"/>
    <w:rsid w:val="00D20FD8"/>
    <w:rsid w:val="00D231A6"/>
    <w:rsid w:val="00D342FD"/>
    <w:rsid w:val="00D449E7"/>
    <w:rsid w:val="00D644BE"/>
    <w:rsid w:val="00D911B3"/>
    <w:rsid w:val="00D94BD9"/>
    <w:rsid w:val="00DC58DD"/>
    <w:rsid w:val="00DF30C9"/>
    <w:rsid w:val="00E04E18"/>
    <w:rsid w:val="00E334C8"/>
    <w:rsid w:val="00E40015"/>
    <w:rsid w:val="00E432C4"/>
    <w:rsid w:val="00E578FC"/>
    <w:rsid w:val="00E60B41"/>
    <w:rsid w:val="00E65578"/>
    <w:rsid w:val="00E92461"/>
    <w:rsid w:val="00EB2D16"/>
    <w:rsid w:val="00EC3BD4"/>
    <w:rsid w:val="00EC4624"/>
    <w:rsid w:val="00F02351"/>
    <w:rsid w:val="00F02F9C"/>
    <w:rsid w:val="00F17812"/>
    <w:rsid w:val="00F312A4"/>
    <w:rsid w:val="00F37132"/>
    <w:rsid w:val="00F96B71"/>
    <w:rsid w:val="00FD2116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A9BBA"/>
  <w15:chartTrackingRefBased/>
  <w15:docId w15:val="{F041D595-6806-C544-8BD5-E9317576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0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001"/>
  </w:style>
  <w:style w:type="paragraph" w:styleId="Footer">
    <w:name w:val="footer"/>
    <w:basedOn w:val="Normal"/>
    <w:link w:val="FooterChar"/>
    <w:uiPriority w:val="99"/>
    <w:unhideWhenUsed/>
    <w:rsid w:val="004E20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001"/>
  </w:style>
  <w:style w:type="paragraph" w:styleId="Revision">
    <w:name w:val="Revision"/>
    <w:hidden/>
    <w:uiPriority w:val="99"/>
    <w:semiHidden/>
    <w:rsid w:val="00C331B4"/>
  </w:style>
  <w:style w:type="character" w:styleId="CommentReference">
    <w:name w:val="annotation reference"/>
    <w:basedOn w:val="DefaultParagraphFont"/>
    <w:uiPriority w:val="99"/>
    <w:semiHidden/>
    <w:unhideWhenUsed/>
    <w:rsid w:val="00297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C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C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ennington</dc:creator>
  <cp:keywords/>
  <dc:description/>
  <cp:lastModifiedBy>Hall, Jeffrey</cp:lastModifiedBy>
  <cp:revision>2</cp:revision>
  <dcterms:created xsi:type="dcterms:W3CDTF">2024-06-10T19:03:00Z</dcterms:created>
  <dcterms:modified xsi:type="dcterms:W3CDTF">2024-06-10T19:03:00Z</dcterms:modified>
</cp:coreProperties>
</file>